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DF532" w14:textId="0983FA6A" w:rsidR="002F40C6" w:rsidRPr="00D44996" w:rsidRDefault="00D44996" w:rsidP="00D44996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D44996">
        <w:rPr>
          <w:rFonts w:ascii="Times New Roman" w:hAnsi="Times New Roman" w:cs="Times New Roman"/>
          <w:b/>
          <w:bCs/>
          <w:sz w:val="24"/>
          <w:szCs w:val="24"/>
        </w:rPr>
        <w:t>Multimedia Appendix 3</w:t>
      </w:r>
      <w:r w:rsidR="009C6C19" w:rsidRPr="00D449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6C19" w:rsidRPr="00D44996">
        <w:rPr>
          <w:rFonts w:ascii="Times New Roman" w:hAnsi="Times New Roman" w:cs="Times New Roman"/>
          <w:sz w:val="24"/>
          <w:szCs w:val="24"/>
        </w:rPr>
        <w:t xml:space="preserve"> </w:t>
      </w:r>
      <w:r w:rsidR="002F40C6" w:rsidRPr="00D44996">
        <w:rPr>
          <w:rFonts w:ascii="Times New Roman" w:hAnsi="Times New Roman" w:cs="Times New Roman"/>
          <w:sz w:val="24"/>
          <w:szCs w:val="24"/>
        </w:rPr>
        <w:t>Leading 20 countries that use Twitter as of January 202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"/>
        <w:gridCol w:w="1418"/>
        <w:gridCol w:w="137"/>
        <w:gridCol w:w="2126"/>
        <w:gridCol w:w="2273"/>
      </w:tblGrid>
      <w:tr w:rsidR="002F40C6" w:rsidRPr="005B55B6" w14:paraId="7866DE31" w14:textId="77777777" w:rsidTr="00D44996">
        <w:trPr>
          <w:trHeight w:val="2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4631F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Count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B5B9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Twitter Users (in millions)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502E6" w14:textId="77777777" w:rsidR="002F40C6" w:rsidRPr="005B55B6" w:rsidRDefault="002F40C6" w:rsidP="00404099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English is the Official</w:t>
            </w:r>
          </w:p>
          <w:p w14:paraId="57BD0BFE" w14:textId="77777777" w:rsidR="002F40C6" w:rsidRPr="005B55B6" w:rsidRDefault="002F40C6" w:rsidP="00404099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Languag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1F255" w14:textId="77777777" w:rsidR="002F40C6" w:rsidRPr="005B55B6" w:rsidRDefault="002F40C6" w:rsidP="00404099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English is the Primary</w:t>
            </w:r>
          </w:p>
          <w:p w14:paraId="363A5F4D" w14:textId="77777777" w:rsidR="002F40C6" w:rsidRPr="005B55B6" w:rsidRDefault="002F40C6" w:rsidP="00404099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Language</w:t>
            </w:r>
          </w:p>
        </w:tc>
      </w:tr>
      <w:tr w:rsidR="002F40C6" w:rsidRPr="005B55B6" w14:paraId="14DCA588" w14:textId="77777777" w:rsidTr="00D44996">
        <w:trPr>
          <w:trHeight w:val="276"/>
        </w:trPr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D66FA1C" w14:textId="77777777" w:rsidR="002F40C6" w:rsidRPr="005B55B6" w:rsidRDefault="002F40C6" w:rsidP="00404099">
            <w:pPr>
              <w:widowControl/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United States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  <w:noWrap/>
            <w:hideMark/>
          </w:tcPr>
          <w:p w14:paraId="1295C4D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69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6AD1638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hideMark/>
          </w:tcPr>
          <w:p w14:paraId="093A18F8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</w:tr>
      <w:tr w:rsidR="002F40C6" w:rsidRPr="005B55B6" w14:paraId="0048242D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6FC71829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Japan</w:t>
            </w:r>
          </w:p>
        </w:tc>
        <w:tc>
          <w:tcPr>
            <w:tcW w:w="1555" w:type="dxa"/>
            <w:gridSpan w:val="2"/>
            <w:noWrap/>
            <w:hideMark/>
          </w:tcPr>
          <w:p w14:paraId="43F6E138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20.9</w:t>
            </w:r>
          </w:p>
        </w:tc>
        <w:tc>
          <w:tcPr>
            <w:tcW w:w="2126" w:type="dxa"/>
            <w:noWrap/>
            <w:hideMark/>
          </w:tcPr>
          <w:p w14:paraId="712AF2CA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17B11A3C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733A92B1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6AA0848C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India</w:t>
            </w:r>
          </w:p>
        </w:tc>
        <w:tc>
          <w:tcPr>
            <w:tcW w:w="1555" w:type="dxa"/>
            <w:gridSpan w:val="2"/>
            <w:noWrap/>
            <w:hideMark/>
          </w:tcPr>
          <w:p w14:paraId="2B09E38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7.5</w:t>
            </w:r>
          </w:p>
        </w:tc>
        <w:tc>
          <w:tcPr>
            <w:tcW w:w="2126" w:type="dxa"/>
            <w:noWrap/>
            <w:hideMark/>
          </w:tcPr>
          <w:p w14:paraId="356A6CCA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  <w:tc>
          <w:tcPr>
            <w:tcW w:w="2273" w:type="dxa"/>
            <w:noWrap/>
            <w:hideMark/>
          </w:tcPr>
          <w:p w14:paraId="4EDC447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</w:tr>
      <w:tr w:rsidR="002F40C6" w:rsidRPr="005B55B6" w14:paraId="14BB6210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291A82DE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United Kingdom</w:t>
            </w:r>
          </w:p>
        </w:tc>
        <w:tc>
          <w:tcPr>
            <w:tcW w:w="1555" w:type="dxa"/>
            <w:gridSpan w:val="2"/>
            <w:noWrap/>
            <w:hideMark/>
          </w:tcPr>
          <w:p w14:paraId="791B4E25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6.45</w:t>
            </w:r>
          </w:p>
        </w:tc>
        <w:tc>
          <w:tcPr>
            <w:tcW w:w="2126" w:type="dxa"/>
            <w:noWrap/>
            <w:hideMark/>
          </w:tcPr>
          <w:p w14:paraId="2791D6EE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  <w:tc>
          <w:tcPr>
            <w:tcW w:w="2273" w:type="dxa"/>
            <w:noWrap/>
            <w:hideMark/>
          </w:tcPr>
          <w:p w14:paraId="20EF3B1C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</w:tr>
      <w:tr w:rsidR="002F40C6" w:rsidRPr="005B55B6" w14:paraId="6F4AE2E1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73ADBED3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Brazil</w:t>
            </w:r>
          </w:p>
        </w:tc>
        <w:tc>
          <w:tcPr>
            <w:tcW w:w="1555" w:type="dxa"/>
            <w:gridSpan w:val="2"/>
            <w:noWrap/>
            <w:hideMark/>
          </w:tcPr>
          <w:p w14:paraId="6B7E9BA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6.2</w:t>
            </w:r>
          </w:p>
        </w:tc>
        <w:tc>
          <w:tcPr>
            <w:tcW w:w="2126" w:type="dxa"/>
            <w:noWrap/>
            <w:hideMark/>
          </w:tcPr>
          <w:p w14:paraId="7325A72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0689CB5A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4E5D747D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26EED1DE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Indonesia</w:t>
            </w:r>
          </w:p>
        </w:tc>
        <w:tc>
          <w:tcPr>
            <w:tcW w:w="1555" w:type="dxa"/>
            <w:gridSpan w:val="2"/>
            <w:noWrap/>
            <w:hideMark/>
          </w:tcPr>
          <w:p w14:paraId="32F5FC8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4.05</w:t>
            </w:r>
          </w:p>
        </w:tc>
        <w:tc>
          <w:tcPr>
            <w:tcW w:w="2126" w:type="dxa"/>
            <w:noWrap/>
            <w:hideMark/>
          </w:tcPr>
          <w:p w14:paraId="21E4A5F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5BBF20E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09E7C268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724AB8F2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Turkey</w:t>
            </w:r>
          </w:p>
        </w:tc>
        <w:tc>
          <w:tcPr>
            <w:tcW w:w="1555" w:type="dxa"/>
            <w:gridSpan w:val="2"/>
            <w:noWrap/>
            <w:hideMark/>
          </w:tcPr>
          <w:p w14:paraId="37A61E7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3.6</w:t>
            </w:r>
          </w:p>
        </w:tc>
        <w:tc>
          <w:tcPr>
            <w:tcW w:w="2126" w:type="dxa"/>
            <w:noWrap/>
            <w:hideMark/>
          </w:tcPr>
          <w:p w14:paraId="7AEA98B5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14F158C9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17D576B0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1B19C9C7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Saudi Arabia</w:t>
            </w:r>
          </w:p>
        </w:tc>
        <w:tc>
          <w:tcPr>
            <w:tcW w:w="1555" w:type="dxa"/>
            <w:gridSpan w:val="2"/>
            <w:noWrap/>
            <w:hideMark/>
          </w:tcPr>
          <w:p w14:paraId="475EA166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2.45</w:t>
            </w:r>
          </w:p>
        </w:tc>
        <w:tc>
          <w:tcPr>
            <w:tcW w:w="2126" w:type="dxa"/>
            <w:noWrap/>
            <w:hideMark/>
          </w:tcPr>
          <w:p w14:paraId="1462922F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248EDD88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6CAA5943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7336EDF7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Mexico</w:t>
            </w:r>
          </w:p>
        </w:tc>
        <w:tc>
          <w:tcPr>
            <w:tcW w:w="1555" w:type="dxa"/>
            <w:gridSpan w:val="2"/>
            <w:noWrap/>
            <w:hideMark/>
          </w:tcPr>
          <w:p w14:paraId="1D54072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3BA2542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5D82595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26D867A4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5E2F4671" w14:textId="77777777" w:rsidR="002F40C6" w:rsidRPr="005B55B6" w:rsidRDefault="002F40C6" w:rsidP="00404099">
            <w:pPr>
              <w:widowControl/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France</w:t>
            </w:r>
          </w:p>
        </w:tc>
        <w:tc>
          <w:tcPr>
            <w:tcW w:w="1555" w:type="dxa"/>
            <w:gridSpan w:val="2"/>
            <w:noWrap/>
            <w:hideMark/>
          </w:tcPr>
          <w:p w14:paraId="56AE347E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74209EA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2272BD64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5DF93330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570CCEE6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Philippines</w:t>
            </w:r>
          </w:p>
        </w:tc>
        <w:tc>
          <w:tcPr>
            <w:tcW w:w="1555" w:type="dxa"/>
            <w:gridSpan w:val="2"/>
            <w:noWrap/>
            <w:hideMark/>
          </w:tcPr>
          <w:p w14:paraId="216A42F8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7.85</w:t>
            </w:r>
          </w:p>
        </w:tc>
        <w:tc>
          <w:tcPr>
            <w:tcW w:w="2126" w:type="dxa"/>
            <w:noWrap/>
            <w:hideMark/>
          </w:tcPr>
          <w:p w14:paraId="0497EFC6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  <w:tc>
          <w:tcPr>
            <w:tcW w:w="2273" w:type="dxa"/>
            <w:noWrap/>
            <w:hideMark/>
          </w:tcPr>
          <w:p w14:paraId="53D643F0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</w:tr>
      <w:tr w:rsidR="002F40C6" w:rsidRPr="005B55B6" w14:paraId="75B2188B" w14:textId="77777777" w:rsidTr="00D44996">
        <w:trPr>
          <w:trHeight w:val="276"/>
        </w:trPr>
        <w:tc>
          <w:tcPr>
            <w:tcW w:w="1701" w:type="dxa"/>
            <w:gridSpan w:val="2"/>
            <w:noWrap/>
            <w:vAlign w:val="center"/>
            <w:hideMark/>
          </w:tcPr>
          <w:p w14:paraId="3C2DB2F2" w14:textId="77777777" w:rsidR="002F40C6" w:rsidRPr="005B55B6" w:rsidRDefault="002F40C6" w:rsidP="00404099">
            <w:pPr>
              <w:spacing w:line="270" w:lineRule="atLeast"/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Spain</w:t>
            </w:r>
          </w:p>
        </w:tc>
        <w:tc>
          <w:tcPr>
            <w:tcW w:w="1555" w:type="dxa"/>
            <w:gridSpan w:val="2"/>
            <w:noWrap/>
            <w:hideMark/>
          </w:tcPr>
          <w:p w14:paraId="4036C714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7.5</w:t>
            </w:r>
          </w:p>
        </w:tc>
        <w:tc>
          <w:tcPr>
            <w:tcW w:w="2126" w:type="dxa"/>
            <w:noWrap/>
            <w:hideMark/>
          </w:tcPr>
          <w:p w14:paraId="108029F4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1FD62765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0576C908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4C6477F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Thailand</w:t>
            </w:r>
          </w:p>
        </w:tc>
        <w:tc>
          <w:tcPr>
            <w:tcW w:w="1555" w:type="dxa"/>
            <w:gridSpan w:val="2"/>
            <w:noWrap/>
            <w:hideMark/>
          </w:tcPr>
          <w:p w14:paraId="455A44AC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7.35</w:t>
            </w:r>
          </w:p>
        </w:tc>
        <w:tc>
          <w:tcPr>
            <w:tcW w:w="2126" w:type="dxa"/>
            <w:noWrap/>
            <w:hideMark/>
          </w:tcPr>
          <w:p w14:paraId="3309587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0892DEB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7F9ABBDA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390AF460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Canada</w:t>
            </w:r>
          </w:p>
        </w:tc>
        <w:tc>
          <w:tcPr>
            <w:tcW w:w="1555" w:type="dxa"/>
            <w:gridSpan w:val="2"/>
            <w:noWrap/>
            <w:hideMark/>
          </w:tcPr>
          <w:p w14:paraId="744DD0C0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6.45</w:t>
            </w:r>
          </w:p>
        </w:tc>
        <w:tc>
          <w:tcPr>
            <w:tcW w:w="2126" w:type="dxa"/>
            <w:noWrap/>
            <w:hideMark/>
          </w:tcPr>
          <w:p w14:paraId="684E59B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  <w:tc>
          <w:tcPr>
            <w:tcW w:w="2273" w:type="dxa"/>
            <w:noWrap/>
            <w:hideMark/>
          </w:tcPr>
          <w:p w14:paraId="20D3FCEC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</w:tr>
      <w:tr w:rsidR="002F40C6" w:rsidRPr="005B55B6" w14:paraId="389AC6FA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6E259D64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Germany</w:t>
            </w:r>
          </w:p>
        </w:tc>
        <w:tc>
          <w:tcPr>
            <w:tcW w:w="1555" w:type="dxa"/>
            <w:gridSpan w:val="2"/>
            <w:noWrap/>
            <w:hideMark/>
          </w:tcPr>
          <w:p w14:paraId="341407A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5.8</w:t>
            </w:r>
          </w:p>
        </w:tc>
        <w:tc>
          <w:tcPr>
            <w:tcW w:w="2126" w:type="dxa"/>
            <w:noWrap/>
            <w:hideMark/>
          </w:tcPr>
          <w:p w14:paraId="7F75808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59D0C17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7D9A5407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24D0290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South Korea</w:t>
            </w:r>
          </w:p>
        </w:tc>
        <w:tc>
          <w:tcPr>
            <w:tcW w:w="1555" w:type="dxa"/>
            <w:gridSpan w:val="2"/>
            <w:noWrap/>
            <w:hideMark/>
          </w:tcPr>
          <w:p w14:paraId="60C1F07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5.15</w:t>
            </w:r>
          </w:p>
        </w:tc>
        <w:tc>
          <w:tcPr>
            <w:tcW w:w="2126" w:type="dxa"/>
            <w:noWrap/>
            <w:hideMark/>
          </w:tcPr>
          <w:p w14:paraId="0B31FA2B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1756F24E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262EC002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24968B8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Argentina</w:t>
            </w:r>
          </w:p>
        </w:tc>
        <w:tc>
          <w:tcPr>
            <w:tcW w:w="1555" w:type="dxa"/>
            <w:gridSpan w:val="2"/>
            <w:noWrap/>
            <w:hideMark/>
          </w:tcPr>
          <w:p w14:paraId="3E728A30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4B2C215D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7708C306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178E1533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6A88C5E5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Egypt</w:t>
            </w:r>
          </w:p>
        </w:tc>
        <w:tc>
          <w:tcPr>
            <w:tcW w:w="1555" w:type="dxa"/>
            <w:gridSpan w:val="2"/>
            <w:noWrap/>
            <w:hideMark/>
          </w:tcPr>
          <w:p w14:paraId="1C1CD2BC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3.7</w:t>
            </w:r>
          </w:p>
        </w:tc>
        <w:tc>
          <w:tcPr>
            <w:tcW w:w="2126" w:type="dxa"/>
            <w:noWrap/>
            <w:hideMark/>
          </w:tcPr>
          <w:p w14:paraId="18CD4965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16856C07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077FC234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40CFF209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Colombia</w:t>
            </w:r>
          </w:p>
        </w:tc>
        <w:tc>
          <w:tcPr>
            <w:tcW w:w="1555" w:type="dxa"/>
            <w:gridSpan w:val="2"/>
            <w:noWrap/>
            <w:hideMark/>
          </w:tcPr>
          <w:p w14:paraId="0485191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3.35</w:t>
            </w:r>
          </w:p>
        </w:tc>
        <w:tc>
          <w:tcPr>
            <w:tcW w:w="2126" w:type="dxa"/>
            <w:noWrap/>
            <w:hideMark/>
          </w:tcPr>
          <w:p w14:paraId="011F53D5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  <w:tc>
          <w:tcPr>
            <w:tcW w:w="2273" w:type="dxa"/>
            <w:noWrap/>
            <w:hideMark/>
          </w:tcPr>
          <w:p w14:paraId="29DFBDC4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  <w:tr w:rsidR="002F40C6" w:rsidRPr="005B55B6" w14:paraId="37C32826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4B49F422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Malaysia</w:t>
            </w:r>
          </w:p>
        </w:tc>
        <w:tc>
          <w:tcPr>
            <w:tcW w:w="1555" w:type="dxa"/>
            <w:gridSpan w:val="2"/>
            <w:noWrap/>
            <w:hideMark/>
          </w:tcPr>
          <w:p w14:paraId="6F279720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3.35</w:t>
            </w:r>
          </w:p>
        </w:tc>
        <w:tc>
          <w:tcPr>
            <w:tcW w:w="2126" w:type="dxa"/>
            <w:noWrap/>
            <w:hideMark/>
          </w:tcPr>
          <w:p w14:paraId="5CDD95D1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Yes</w:t>
            </w:r>
          </w:p>
        </w:tc>
        <w:tc>
          <w:tcPr>
            <w:tcW w:w="2273" w:type="dxa"/>
            <w:noWrap/>
            <w:hideMark/>
          </w:tcPr>
          <w:p w14:paraId="3BC9620C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No</w:t>
            </w:r>
          </w:p>
        </w:tc>
      </w:tr>
      <w:tr w:rsidR="002F40C6" w:rsidRPr="005B55B6" w14:paraId="2DB3F341" w14:textId="77777777" w:rsidTr="00D44996">
        <w:trPr>
          <w:trHeight w:val="276"/>
        </w:trPr>
        <w:tc>
          <w:tcPr>
            <w:tcW w:w="1701" w:type="dxa"/>
            <w:gridSpan w:val="2"/>
            <w:noWrap/>
            <w:hideMark/>
          </w:tcPr>
          <w:p w14:paraId="54E7FFB6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Total</w:t>
            </w:r>
          </w:p>
        </w:tc>
        <w:tc>
          <w:tcPr>
            <w:tcW w:w="1555" w:type="dxa"/>
            <w:gridSpan w:val="2"/>
            <w:noWrap/>
            <w:hideMark/>
          </w:tcPr>
          <w:p w14:paraId="6349D50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254.95</w:t>
            </w:r>
          </w:p>
        </w:tc>
        <w:tc>
          <w:tcPr>
            <w:tcW w:w="2126" w:type="dxa"/>
            <w:noWrap/>
            <w:hideMark/>
          </w:tcPr>
          <w:p w14:paraId="227DC38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  <w:tc>
          <w:tcPr>
            <w:tcW w:w="2273" w:type="dxa"/>
            <w:noWrap/>
            <w:hideMark/>
          </w:tcPr>
          <w:p w14:paraId="4DC22FE3" w14:textId="77777777" w:rsidR="002F40C6" w:rsidRPr="005B55B6" w:rsidRDefault="002F40C6" w:rsidP="00404099">
            <w:pPr>
              <w:ind w:firstLineChars="0" w:firstLine="0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5B55B6">
              <w:rPr>
                <w:rFonts w:ascii="Times New Roman" w:hAnsi="Times New Roman" w:cs="Times New Roman"/>
                <w:kern w:val="2"/>
                <w:sz w:val="21"/>
                <w:szCs w:val="22"/>
              </w:rPr>
              <w:t>-</w:t>
            </w:r>
          </w:p>
        </w:tc>
      </w:tr>
    </w:tbl>
    <w:p w14:paraId="4D841AA9" w14:textId="67720CA8" w:rsidR="003C07C4" w:rsidRDefault="003C07C4">
      <w:pPr>
        <w:widowControl/>
        <w:ind w:firstLineChars="0" w:firstLine="0"/>
        <w:jc w:val="left"/>
        <w:rPr>
          <w:rFonts w:ascii="Times New Roman" w:eastAsia="SimSun" w:hAnsi="Times New Roman"/>
          <w:b/>
          <w:bCs/>
          <w:sz w:val="24"/>
          <w:szCs w:val="32"/>
        </w:rPr>
      </w:pPr>
    </w:p>
    <w:sectPr w:rsidR="003C07C4" w:rsidSect="00F54D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041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0AC1D" w14:textId="77777777" w:rsidR="006F7D6D" w:rsidRDefault="006F7D6D" w:rsidP="004574F7">
      <w:pPr>
        <w:ind w:firstLine="420"/>
      </w:pPr>
      <w:r>
        <w:separator/>
      </w:r>
    </w:p>
  </w:endnote>
  <w:endnote w:type="continuationSeparator" w:id="0">
    <w:p w14:paraId="546871CA" w14:textId="77777777" w:rsidR="006F7D6D" w:rsidRDefault="006F7D6D" w:rsidP="004574F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945236" w14:textId="77777777" w:rsidR="004574F7" w:rsidRDefault="004574F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B694D" w14:textId="77777777" w:rsidR="004574F7" w:rsidRDefault="004574F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FE382" w14:textId="77777777" w:rsidR="004574F7" w:rsidRDefault="004574F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BC13F" w14:textId="77777777" w:rsidR="006F7D6D" w:rsidRDefault="006F7D6D" w:rsidP="004574F7">
      <w:pPr>
        <w:ind w:firstLine="420"/>
      </w:pPr>
      <w:r>
        <w:separator/>
      </w:r>
    </w:p>
  </w:footnote>
  <w:footnote w:type="continuationSeparator" w:id="0">
    <w:p w14:paraId="1918B48F" w14:textId="77777777" w:rsidR="006F7D6D" w:rsidRDefault="006F7D6D" w:rsidP="004574F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35040" w14:textId="77777777" w:rsidR="004574F7" w:rsidRDefault="004574F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EA6C6" w14:textId="77777777" w:rsidR="004574F7" w:rsidRDefault="004574F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73DCA0" w14:textId="77777777" w:rsidR="004574F7" w:rsidRDefault="004574F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F6C92"/>
    <w:multiLevelType w:val="hybridMultilevel"/>
    <w:tmpl w:val="E206BE1C"/>
    <w:lvl w:ilvl="0" w:tplc="7D42EA6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3F985AD9"/>
    <w:multiLevelType w:val="hybridMultilevel"/>
    <w:tmpl w:val="E550E010"/>
    <w:lvl w:ilvl="0" w:tplc="700CE002">
      <w:start w:val="1"/>
      <w:numFmt w:val="bullet"/>
      <w:lvlText w:val=""/>
      <w:lvlJc w:val="left"/>
      <w:pPr>
        <w:ind w:left="13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tTQxtjAwMAIiEyUdpeDU4uLM/DyQAkOTWgBxdIp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058E"/>
    <w:rsid w:val="0000058E"/>
    <w:rsid w:val="00007A3A"/>
    <w:rsid w:val="00007A77"/>
    <w:rsid w:val="00014233"/>
    <w:rsid w:val="00057E09"/>
    <w:rsid w:val="0008464A"/>
    <w:rsid w:val="000D3763"/>
    <w:rsid w:val="000E18A3"/>
    <w:rsid w:val="000E48F4"/>
    <w:rsid w:val="000E65A8"/>
    <w:rsid w:val="000F368C"/>
    <w:rsid w:val="001002FC"/>
    <w:rsid w:val="00127E56"/>
    <w:rsid w:val="00133AA4"/>
    <w:rsid w:val="00136315"/>
    <w:rsid w:val="001430ED"/>
    <w:rsid w:val="0014717D"/>
    <w:rsid w:val="00156282"/>
    <w:rsid w:val="00162C53"/>
    <w:rsid w:val="0016340B"/>
    <w:rsid w:val="00164FE4"/>
    <w:rsid w:val="00177497"/>
    <w:rsid w:val="00181EBC"/>
    <w:rsid w:val="00192C13"/>
    <w:rsid w:val="00196432"/>
    <w:rsid w:val="00196D5A"/>
    <w:rsid w:val="001A5EBC"/>
    <w:rsid w:val="001C134E"/>
    <w:rsid w:val="001E3C14"/>
    <w:rsid w:val="001E545E"/>
    <w:rsid w:val="001F7858"/>
    <w:rsid w:val="00200605"/>
    <w:rsid w:val="00201DC6"/>
    <w:rsid w:val="002335A6"/>
    <w:rsid w:val="00235846"/>
    <w:rsid w:val="0023693E"/>
    <w:rsid w:val="00240058"/>
    <w:rsid w:val="00281F1A"/>
    <w:rsid w:val="002822CE"/>
    <w:rsid w:val="002A129E"/>
    <w:rsid w:val="002B59A8"/>
    <w:rsid w:val="002D2F7A"/>
    <w:rsid w:val="002D3B9F"/>
    <w:rsid w:val="002F40C6"/>
    <w:rsid w:val="00316A77"/>
    <w:rsid w:val="00330438"/>
    <w:rsid w:val="00332D03"/>
    <w:rsid w:val="00337167"/>
    <w:rsid w:val="00354397"/>
    <w:rsid w:val="00374D0F"/>
    <w:rsid w:val="003A7B5A"/>
    <w:rsid w:val="003B0B84"/>
    <w:rsid w:val="003B570A"/>
    <w:rsid w:val="003C07C4"/>
    <w:rsid w:val="003F4AAB"/>
    <w:rsid w:val="00402F38"/>
    <w:rsid w:val="00404099"/>
    <w:rsid w:val="004250C1"/>
    <w:rsid w:val="00434842"/>
    <w:rsid w:val="004574F7"/>
    <w:rsid w:val="00461530"/>
    <w:rsid w:val="00466F3F"/>
    <w:rsid w:val="00473C0E"/>
    <w:rsid w:val="004771D1"/>
    <w:rsid w:val="00493DCE"/>
    <w:rsid w:val="004A6E8F"/>
    <w:rsid w:val="004B0A41"/>
    <w:rsid w:val="004B1ADF"/>
    <w:rsid w:val="004D2113"/>
    <w:rsid w:val="004F4B1A"/>
    <w:rsid w:val="00502D39"/>
    <w:rsid w:val="005035FB"/>
    <w:rsid w:val="0051172E"/>
    <w:rsid w:val="00535FDF"/>
    <w:rsid w:val="005365E6"/>
    <w:rsid w:val="005504D3"/>
    <w:rsid w:val="00550D69"/>
    <w:rsid w:val="00554CD9"/>
    <w:rsid w:val="0056515B"/>
    <w:rsid w:val="005726C7"/>
    <w:rsid w:val="005B2116"/>
    <w:rsid w:val="005B55B6"/>
    <w:rsid w:val="005C5310"/>
    <w:rsid w:val="00603654"/>
    <w:rsid w:val="00613D34"/>
    <w:rsid w:val="00640ACD"/>
    <w:rsid w:val="00646135"/>
    <w:rsid w:val="00646A25"/>
    <w:rsid w:val="00664AAE"/>
    <w:rsid w:val="006807DD"/>
    <w:rsid w:val="00694FA7"/>
    <w:rsid w:val="006B3D7F"/>
    <w:rsid w:val="006D182C"/>
    <w:rsid w:val="006D232D"/>
    <w:rsid w:val="006E6DF6"/>
    <w:rsid w:val="006F7D6D"/>
    <w:rsid w:val="00704983"/>
    <w:rsid w:val="00710E81"/>
    <w:rsid w:val="0072280A"/>
    <w:rsid w:val="00746084"/>
    <w:rsid w:val="007702B1"/>
    <w:rsid w:val="007766FE"/>
    <w:rsid w:val="00780B6F"/>
    <w:rsid w:val="007A0EBC"/>
    <w:rsid w:val="007B12E6"/>
    <w:rsid w:val="007C3097"/>
    <w:rsid w:val="007C3359"/>
    <w:rsid w:val="007F7E3F"/>
    <w:rsid w:val="00801330"/>
    <w:rsid w:val="00803A33"/>
    <w:rsid w:val="00803A9D"/>
    <w:rsid w:val="00806D05"/>
    <w:rsid w:val="00807B23"/>
    <w:rsid w:val="00812D4D"/>
    <w:rsid w:val="00826761"/>
    <w:rsid w:val="008302A9"/>
    <w:rsid w:val="00840791"/>
    <w:rsid w:val="00844085"/>
    <w:rsid w:val="00851D9E"/>
    <w:rsid w:val="00860545"/>
    <w:rsid w:val="0087387C"/>
    <w:rsid w:val="00887833"/>
    <w:rsid w:val="00887DD4"/>
    <w:rsid w:val="00897E7C"/>
    <w:rsid w:val="008D119F"/>
    <w:rsid w:val="008D7C9C"/>
    <w:rsid w:val="008E12D2"/>
    <w:rsid w:val="008E58A4"/>
    <w:rsid w:val="008F0C4E"/>
    <w:rsid w:val="008F0D32"/>
    <w:rsid w:val="0090520E"/>
    <w:rsid w:val="00910CEF"/>
    <w:rsid w:val="00941CBB"/>
    <w:rsid w:val="0097204C"/>
    <w:rsid w:val="00977131"/>
    <w:rsid w:val="00986FBE"/>
    <w:rsid w:val="00992EC9"/>
    <w:rsid w:val="009B4A00"/>
    <w:rsid w:val="009C0483"/>
    <w:rsid w:val="009C3D38"/>
    <w:rsid w:val="009C6C19"/>
    <w:rsid w:val="009F32E1"/>
    <w:rsid w:val="009F6CB2"/>
    <w:rsid w:val="00A064AE"/>
    <w:rsid w:val="00A2240C"/>
    <w:rsid w:val="00A33E1B"/>
    <w:rsid w:val="00A36A84"/>
    <w:rsid w:val="00A46409"/>
    <w:rsid w:val="00A62EBD"/>
    <w:rsid w:val="00A76277"/>
    <w:rsid w:val="00A9207E"/>
    <w:rsid w:val="00AB356D"/>
    <w:rsid w:val="00AC1611"/>
    <w:rsid w:val="00AC4147"/>
    <w:rsid w:val="00AC78C7"/>
    <w:rsid w:val="00AD198B"/>
    <w:rsid w:val="00AD1FBC"/>
    <w:rsid w:val="00AF3676"/>
    <w:rsid w:val="00B10574"/>
    <w:rsid w:val="00B211CB"/>
    <w:rsid w:val="00B43C31"/>
    <w:rsid w:val="00B62612"/>
    <w:rsid w:val="00B9271D"/>
    <w:rsid w:val="00BA6395"/>
    <w:rsid w:val="00BC254F"/>
    <w:rsid w:val="00BE3897"/>
    <w:rsid w:val="00BF2DCE"/>
    <w:rsid w:val="00BF6CDA"/>
    <w:rsid w:val="00C41D6E"/>
    <w:rsid w:val="00C71ECE"/>
    <w:rsid w:val="00C91048"/>
    <w:rsid w:val="00CB0686"/>
    <w:rsid w:val="00CB355B"/>
    <w:rsid w:val="00CB5BC2"/>
    <w:rsid w:val="00CC05BF"/>
    <w:rsid w:val="00CC14AA"/>
    <w:rsid w:val="00CD62AC"/>
    <w:rsid w:val="00D008F2"/>
    <w:rsid w:val="00D0728C"/>
    <w:rsid w:val="00D16E8C"/>
    <w:rsid w:val="00D21C3F"/>
    <w:rsid w:val="00D360FD"/>
    <w:rsid w:val="00D44996"/>
    <w:rsid w:val="00D50B1E"/>
    <w:rsid w:val="00D552F2"/>
    <w:rsid w:val="00D721F9"/>
    <w:rsid w:val="00D84C27"/>
    <w:rsid w:val="00D940C3"/>
    <w:rsid w:val="00D96FC0"/>
    <w:rsid w:val="00DB16DE"/>
    <w:rsid w:val="00DB31F3"/>
    <w:rsid w:val="00DD633C"/>
    <w:rsid w:val="00DE6074"/>
    <w:rsid w:val="00E01D49"/>
    <w:rsid w:val="00E10508"/>
    <w:rsid w:val="00E35FB8"/>
    <w:rsid w:val="00E46D9C"/>
    <w:rsid w:val="00E66F88"/>
    <w:rsid w:val="00E7367E"/>
    <w:rsid w:val="00E870B1"/>
    <w:rsid w:val="00E91890"/>
    <w:rsid w:val="00EC3312"/>
    <w:rsid w:val="00ED3628"/>
    <w:rsid w:val="00EF1862"/>
    <w:rsid w:val="00EF3B11"/>
    <w:rsid w:val="00F0790A"/>
    <w:rsid w:val="00F10404"/>
    <w:rsid w:val="00F2114B"/>
    <w:rsid w:val="00F413D6"/>
    <w:rsid w:val="00F52DAA"/>
    <w:rsid w:val="00F54DF5"/>
    <w:rsid w:val="00F67180"/>
    <w:rsid w:val="00F75B89"/>
    <w:rsid w:val="00F93777"/>
    <w:rsid w:val="00F96F4E"/>
    <w:rsid w:val="00FC0891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791C6"/>
  <w15:chartTrackingRefBased/>
  <w15:docId w15:val="{11976E7D-F29E-41B2-B5B9-6DB444C7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F7"/>
    <w:pPr>
      <w:widowControl w:val="0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3E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7DD4"/>
    <w:pPr>
      <w:keepNext/>
      <w:keepLines/>
      <w:spacing w:before="260" w:after="260" w:line="416" w:lineRule="auto"/>
      <w:outlineLvl w:val="1"/>
    </w:pPr>
    <w:rPr>
      <w:rFonts w:ascii="Times New Roman" w:eastAsia="SimSun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3D7F"/>
    <w:pPr>
      <w:keepNext/>
      <w:keepLines/>
      <w:spacing w:before="100" w:after="100" w:line="480" w:lineRule="auto"/>
      <w:ind w:firstLineChars="0" w:firstLine="0"/>
      <w:outlineLvl w:val="2"/>
    </w:pPr>
    <w:rPr>
      <w:rFonts w:ascii="Times New Roman" w:eastAsia="SimSun" w:hAnsi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887DD4"/>
    <w:pPr>
      <w:keepNext/>
      <w:keepLines/>
      <w:spacing w:before="280" w:after="290" w:line="376" w:lineRule="auto"/>
      <w:outlineLvl w:val="3"/>
    </w:pPr>
    <w:rPr>
      <w:rFonts w:ascii="Times New Roman" w:eastAsia="SimSun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7DD4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DD4"/>
    <w:rPr>
      <w:rFonts w:ascii="Times New Roman" w:eastAsia="SimSun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B3D7F"/>
    <w:rPr>
      <w:rFonts w:ascii="Times New Roman" w:eastAsia="SimSun" w:hAnsi="Times New Roman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457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4F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4F7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4F7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4574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B57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570A"/>
  </w:style>
  <w:style w:type="character" w:styleId="CommentReference">
    <w:name w:val="annotation reference"/>
    <w:basedOn w:val="DefaultParagraphFont"/>
    <w:uiPriority w:val="99"/>
    <w:semiHidden/>
    <w:unhideWhenUsed/>
    <w:rsid w:val="003B570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51172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172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1172E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1172E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40791"/>
    <w:pPr>
      <w:spacing w:line="360" w:lineRule="auto"/>
      <w:ind w:firstLine="420"/>
    </w:pPr>
    <w:rPr>
      <w:rFonts w:ascii="Times New Roman" w:eastAsia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3E1B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B0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-Geng</dc:creator>
  <cp:keywords/>
  <dc:description/>
  <cp:lastModifiedBy>Editor</cp:lastModifiedBy>
  <cp:revision>201</cp:revision>
  <dcterms:created xsi:type="dcterms:W3CDTF">2022-06-03T19:50:00Z</dcterms:created>
  <dcterms:modified xsi:type="dcterms:W3CDTF">2023-02-24T14:28:00Z</dcterms:modified>
</cp:coreProperties>
</file>